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BA3A1" w14:textId="77777777" w:rsidR="006666D3" w:rsidRDefault="006666D3" w:rsidP="006666D3">
      <w:pPr>
        <w:rPr>
          <w:rFonts w:hint="eastAsia"/>
        </w:rPr>
      </w:pPr>
      <w:r w:rsidRPr="004D453C">
        <w:rPr>
          <w:rFonts w:ascii="Times New Roman" w:hAnsi="Times New Roman" w:cs="Times New Roman"/>
          <w:szCs w:val="21"/>
        </w:rPr>
        <w:t>Supplementary table S</w:t>
      </w:r>
      <w:r>
        <w:rPr>
          <w:rFonts w:ascii="Times New Roman" w:hAnsi="Times New Roman" w:cs="Times New Roman"/>
          <w:szCs w:val="21"/>
        </w:rPr>
        <w:t>5. T</w:t>
      </w:r>
      <w:r w:rsidRPr="00B0069C">
        <w:rPr>
          <w:rFonts w:ascii="Times New Roman" w:hAnsi="Times New Roman" w:cs="Times New Roman"/>
          <w:szCs w:val="21"/>
        </w:rPr>
        <w:t>op 100 GPX4-associated genes from GEPIA2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486"/>
        <w:gridCol w:w="2182"/>
        <w:gridCol w:w="613"/>
        <w:gridCol w:w="1673"/>
        <w:gridCol w:w="2268"/>
        <w:gridCol w:w="613"/>
      </w:tblGrid>
      <w:tr w:rsidR="006666D3" w:rsidRPr="009F51DD" w14:paraId="4097A359" w14:textId="77777777" w:rsidTr="00834FE5">
        <w:trPr>
          <w:trHeight w:val="280"/>
        </w:trPr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142A2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6377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A9850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C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20503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716A9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D31A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C</w:t>
            </w:r>
          </w:p>
        </w:tc>
      </w:tr>
      <w:tr w:rsidR="006666D3" w:rsidRPr="009F51DD" w14:paraId="3CBEC7C6" w14:textId="77777777" w:rsidTr="00834FE5">
        <w:trPr>
          <w:trHeight w:val="280"/>
        </w:trPr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25D95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XN6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E53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7671.1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2186B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F8582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R1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8E6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1940.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54B8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6666D3" w:rsidRPr="009F51DD" w14:paraId="0F91F41F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2C1DB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9orf7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3E0F9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4917.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A9862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4BEF8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EF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F01F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7427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C3534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6666D3" w:rsidRPr="009F51DD" w14:paraId="49AF435A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EEFC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20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166B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5518.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DF742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3801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PL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58F0E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5595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DD55D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6666D3" w:rsidRPr="009F51DD" w14:paraId="7D4F68F5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7A331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I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C844B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7969.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BDD87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E6B4B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11-266L9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701C7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549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BE790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6666D3" w:rsidRPr="009F51DD" w14:paraId="16C7504A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A838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PL5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59E7F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3617.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E6C04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2B54A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DT16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19792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810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0A504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6666D3" w:rsidRPr="009F51DD" w14:paraId="2CA6E0D4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FE572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FA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239F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1495.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62313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C7D2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C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9EE32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358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3FABC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6666D3" w:rsidRPr="009F51DD" w14:paraId="2E4E20B7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BF97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10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DF28A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5734.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E8DB2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EBF5B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BD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FC9CB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1513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D5261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6666D3" w:rsidRPr="009F51DD" w14:paraId="232897BD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9DF48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21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7759E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9932.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80B89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F5825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HI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540F5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640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9D5B7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6666D3" w:rsidRPr="009F51DD" w14:paraId="162BB534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1E15C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QCR1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F6D00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7540.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56606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7E9E5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T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4B760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965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BDF20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6666D3" w:rsidRPr="009F51DD" w14:paraId="35B0F6FD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358EB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KBH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6FEB9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5652.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6C064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FBD95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C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8BD58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7305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4A5FE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6666D3" w:rsidRPr="009F51DD" w14:paraId="1B576142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00919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FA1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9DEF8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6010.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BB698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D1A3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F540C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8922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83789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6666D3" w:rsidRPr="009F51DD" w14:paraId="79FEF9D5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AD65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FS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1495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5286.1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5739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DEDF0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PL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DEDEC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0482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597D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6666D3" w:rsidRPr="009F51DD" w14:paraId="7A4A8A9E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3500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R2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1C287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99817.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0B8C5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D1DA1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DR83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68EF1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558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68B4B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6666D3" w:rsidRPr="009F51DD" w14:paraId="636730E1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4CF7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FA1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758F3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4886.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C4AE1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16318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S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362E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920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59022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6666D3" w:rsidRPr="009F51DD" w14:paraId="187D0165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B215A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9orf2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B259A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8300.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6FB8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0B98A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AB8DA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2514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2553F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6666D3" w:rsidRPr="009F51DD" w14:paraId="7A1A841B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3951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173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27FB0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3254.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963AC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18412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45E10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5122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95625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6666D3" w:rsidRPr="009F51DD" w14:paraId="59D6501D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08A0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PT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6D609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54148.1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E1766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6EC1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9E5F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63854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8E8C2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6666D3" w:rsidRPr="009F51DD" w14:paraId="239B4BED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C4945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B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3A2A5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3266.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39830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25A35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RG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B64F7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9817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D3D09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6666D3" w:rsidRPr="009F51DD" w14:paraId="6BE1784F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C8BC8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DX1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B327A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7673.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3C59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40DDB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DN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4572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3349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FA59E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6666D3" w:rsidRPr="009F51DD" w14:paraId="3E7FCD3D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16DB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ND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A67BC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08382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A6CDE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44C2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GCR6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DA49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818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FEDB9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6666D3" w:rsidRPr="009F51DD" w14:paraId="2CCABBA3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80E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D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A7B9B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02330.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49571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E95E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NP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68268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9058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9FA9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6666D3" w:rsidRPr="009F51DD" w14:paraId="6BA02152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1A41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FB1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52FB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0990.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556E1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BAD3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FC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5F643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939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5385E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6666D3" w:rsidRPr="009F51DD" w14:paraId="73A1F904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4950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X1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6C17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8449.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762BB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37880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P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294CC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631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34F31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6666D3" w:rsidRPr="009F51DD" w14:paraId="333ACBC2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B1613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C1S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AA80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5441.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DC9B3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F9CBC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R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CC7CA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1295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97503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6666D3" w:rsidRPr="009F51DD" w14:paraId="4788ED29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798E1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E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0F3E9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3024.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A1B5E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8CA4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5CE0E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977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EC003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6666D3" w:rsidRPr="009F51DD" w14:paraId="4CD61F0D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F0EF7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GQ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E0819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07541.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9965A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CA6C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6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74EE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2980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BA34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6666D3" w:rsidRPr="009F51DD" w14:paraId="59D355EF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21E79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EL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7DF40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99330.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C652D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261C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00A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D5DC5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917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2FF92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6666D3" w:rsidRPr="009F51DD" w14:paraId="5741B603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4A01F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L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F8720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0725.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A380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04D48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FB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16639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9979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B72D8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6666D3" w:rsidRPr="009F51DD" w14:paraId="2F066589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0805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L6IP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1925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2196.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68479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4DC3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F88A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41988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87AA8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6666D3" w:rsidRPr="009F51DD" w14:paraId="5EBB70B4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1FED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CHD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9DE7C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5611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9223A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2C31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E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42AA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3363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4C021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6666D3" w:rsidRPr="009F51DD" w14:paraId="394E8BA2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8481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F18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B1DE8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8894.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72D57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33733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9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97C23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864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C3809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61BCF52A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FA1F1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S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5718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9410.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0491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2082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M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F224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908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29F11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7DBD5805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6299F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1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78A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5221.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D5C5E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3B9F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IF4EBP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50273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305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BDEC1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2E80A6F4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6A3B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MP2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36C8A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0724.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A16E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8D4BF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690C7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4964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D29FC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702DCF27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1A29A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2orf1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7BE1F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9637.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56C5F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B72CC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FC05F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606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3C232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24F38C4E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106F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474D1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33276.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35E9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B307F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02D90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04852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0B458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5B607C66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A5B63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FAF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0B0A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8057.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6EF4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E4548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KB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4AF4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3486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5F623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01366923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12D2C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FB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EBBD7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90266.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8EC30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9D968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FA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612A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785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8829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49A49474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C07D5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PPC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3EF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1029.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E2F43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7FA2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3FC50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9743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35C9B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469278AF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0006E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9orf2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D5115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19559.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C534B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434B9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AR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753D5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029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7D5D1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159E0577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CAF88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NT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6EC11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37133.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B2529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D7FB2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A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8956C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8301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92E32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22BEA155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45CC7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X26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8211F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4081.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B9281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03C73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BDC98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7223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AA4BB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5299380C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FF60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TP5D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FEBA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99624.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F13A4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14DE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HDC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649CB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2755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9D766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2B553C31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815F3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PL5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EF33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62910.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4E941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5ADF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F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0B4F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27554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A978F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526A5AE8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2E53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195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0386A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2366.1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0EE49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22DB4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R2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01B4C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770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40256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1FE5720B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E62E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17-340M24.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60678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97180.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32AC5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CA719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HD14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5AA0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4848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87F39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580882E7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4DCA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FC1R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9F2E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03145.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45724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FD917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B-113I2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83F76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7173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98AA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6666D3" w:rsidRPr="009F51DD" w14:paraId="6E63E6C4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2CD41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F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921AF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48290.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2610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3ECF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1-178F1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13C95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064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DC824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</w:tr>
      <w:tr w:rsidR="006666D3" w:rsidRPr="009F51DD" w14:paraId="3EC549EA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98D74E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UFA3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88869B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170906.15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A0B5C8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6AB2D1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Ma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5ACABF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099785.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2104E2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</w:tr>
      <w:tr w:rsidR="006666D3" w:rsidRPr="009F51DD" w14:paraId="32AA587E" w14:textId="77777777" w:rsidTr="00834FE5">
        <w:trPr>
          <w:trHeight w:val="280"/>
        </w:trPr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15A7E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S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E96E5C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14253.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BB06A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BA90D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6942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129B1" w14:textId="77777777" w:rsidR="006666D3" w:rsidRPr="009F51DD" w:rsidRDefault="006666D3" w:rsidP="00834F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G00000269194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96091" w14:textId="77777777" w:rsidR="006666D3" w:rsidRPr="009F51DD" w:rsidRDefault="006666D3" w:rsidP="00834FE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51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</w:tr>
    </w:tbl>
    <w:p w14:paraId="74426BE8" w14:textId="77777777" w:rsidR="006666D3" w:rsidRDefault="006666D3"/>
    <w:sectPr w:rsidR="00666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6D3"/>
    <w:rsid w:val="006666D3"/>
    <w:rsid w:val="00AF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73EF3"/>
  <w15:chartTrackingRefBased/>
  <w15:docId w15:val="{1A3DAD68-6D2A-45E9-B129-247728E6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6D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666D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66D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66D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66D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66D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66D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66D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66D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66D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66D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66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66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66D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66D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666D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66D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66D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66D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66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6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66D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666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66D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666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66D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666D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66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666D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666D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836</Characters>
  <Application>Microsoft Office Word</Application>
  <DocSecurity>0</DocSecurity>
  <Lines>283</Lines>
  <Paragraphs>292</Paragraphs>
  <ScaleCrop>false</ScaleCrop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朱</dc:creator>
  <cp:keywords/>
  <dc:description/>
  <cp:lastModifiedBy>敏 朱</cp:lastModifiedBy>
  <cp:revision>1</cp:revision>
  <dcterms:created xsi:type="dcterms:W3CDTF">2025-10-06T07:28:00Z</dcterms:created>
  <dcterms:modified xsi:type="dcterms:W3CDTF">2025-10-06T07:28:00Z</dcterms:modified>
</cp:coreProperties>
</file>